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A06" w:rsidRDefault="00C86A06" w:rsidP="00C86A06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Supplementary tables</w:t>
      </w:r>
    </w:p>
    <w:p w:rsidR="00C86A06" w:rsidRPr="00360121" w:rsidRDefault="00C86A06" w:rsidP="00C86A06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da-DK"/>
        </w:rPr>
        <w:t>Supplementary t</w:t>
      </w:r>
      <w:r w:rsidRPr="00360121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da-DK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da-DK"/>
        </w:rPr>
        <w:t>1</w:t>
      </w:r>
      <w:r w:rsidRPr="00360121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da-DK"/>
        </w:rPr>
        <w:t xml:space="preserve">: Hematological parameters in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  <w:lang w:val="en-US" w:eastAsia="da-DK"/>
        </w:rPr>
        <w:t>Exp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  <w:lang w:val="en-US" w:eastAsia="da-DK"/>
        </w:rPr>
        <w:t xml:space="preserve"> 2</w:t>
      </w:r>
    </w:p>
    <w:tbl>
      <w:tblPr>
        <w:tblW w:w="121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276"/>
        <w:gridCol w:w="1878"/>
        <w:gridCol w:w="1878"/>
        <w:gridCol w:w="1878"/>
        <w:gridCol w:w="1152"/>
        <w:gridCol w:w="1152"/>
      </w:tblGrid>
      <w:tr w:rsidR="00C86A06" w:rsidRPr="00360121" w:rsidTr="00D52CB8">
        <w:trPr>
          <w:trHeight w:val="589"/>
        </w:trPr>
        <w:tc>
          <w:tcPr>
            <w:tcW w:w="29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A047F8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da-DK"/>
              </w:rPr>
            </w:pPr>
            <w:r w:rsidRPr="00A047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C86A06" w:rsidRPr="005678CE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567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Time after</w:t>
            </w:r>
          </w:p>
          <w:p w:rsidR="00C86A06" w:rsidRPr="005678CE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567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SE (hours)</w:t>
            </w:r>
          </w:p>
        </w:tc>
        <w:tc>
          <w:tcPr>
            <w:tcW w:w="18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86A06" w:rsidRPr="005678CE" w:rsidRDefault="00C86A06" w:rsidP="00D52C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ON</w:t>
            </w:r>
          </w:p>
          <w:p w:rsidR="00C86A06" w:rsidRPr="005678CE" w:rsidRDefault="00C86A06" w:rsidP="00D52C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678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n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5678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19</w:t>
            </w:r>
            <w:r w:rsidRPr="005678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Pr="005678CE" w:rsidRDefault="00C86A06" w:rsidP="00D52C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678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E-NBW</w:t>
            </w:r>
          </w:p>
          <w:p w:rsidR="00C86A06" w:rsidRPr="005678CE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5678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n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5678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29</w:t>
            </w:r>
            <w:r w:rsidRPr="005678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Pr="005678CE" w:rsidRDefault="00C86A06" w:rsidP="00D52C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678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E-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GR</w:t>
            </w:r>
          </w:p>
          <w:p w:rsidR="00C86A06" w:rsidRPr="005678CE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5678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n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5678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9</w:t>
            </w:r>
            <w:r w:rsidRPr="005678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86A06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567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P</w:t>
            </w:r>
          </w:p>
          <w:p w:rsidR="00C86A06" w:rsidRPr="005678CE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SE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86A06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P</w:t>
            </w:r>
          </w:p>
          <w:p w:rsidR="00C86A06" w:rsidRPr="00A047F8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FGR</w:t>
            </w:r>
          </w:p>
        </w:tc>
      </w:tr>
      <w:tr w:rsidR="00C86A06" w:rsidRPr="00360121" w:rsidTr="00D52CB8">
        <w:trPr>
          <w:trHeight w:val="323"/>
        </w:trPr>
        <w:tc>
          <w:tcPr>
            <w:tcW w:w="2977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 xml:space="preserve">Total </w:t>
            </w:r>
            <w:proofErr w:type="spellStart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leucocytes</w:t>
            </w:r>
            <w:proofErr w:type="spellEnd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 xml:space="preserve"> (10</w:t>
            </w: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da-DK"/>
              </w:rPr>
              <w:t xml:space="preserve">9 </w:t>
            </w:r>
            <w:proofErr w:type="spellStart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cells</w:t>
            </w:r>
            <w:proofErr w:type="spellEnd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 xml:space="preserve">/L) 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8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(0.2)</w:t>
            </w:r>
          </w:p>
        </w:tc>
        <w:tc>
          <w:tcPr>
            <w:tcW w:w="18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 (0.1)</w:t>
            </w:r>
          </w:p>
        </w:tc>
        <w:tc>
          <w:tcPr>
            <w:tcW w:w="18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(0.3)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60121" w:rsidTr="00D52CB8">
        <w:trPr>
          <w:trHeight w:val="323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(0.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 (0.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 (0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60121" w:rsidTr="00D52CB8">
        <w:trPr>
          <w:trHeight w:val="323"/>
        </w:trPr>
        <w:tc>
          <w:tcPr>
            <w:tcW w:w="297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(0.2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 (0.2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(0.4)</w:t>
            </w:r>
          </w:p>
        </w:tc>
        <w:tc>
          <w:tcPr>
            <w:tcW w:w="11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1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Neutrophils</w:t>
            </w:r>
            <w:proofErr w:type="spellEnd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 xml:space="preserve"> (10</w:t>
            </w: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da-DK"/>
              </w:rPr>
              <w:t>9</w:t>
            </w: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cells</w:t>
            </w:r>
            <w:proofErr w:type="spellEnd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/L)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1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  (0.1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 (0.1)</w:t>
            </w:r>
          </w:p>
        </w:tc>
        <w:tc>
          <w:tcPr>
            <w:tcW w:w="115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 0.001</w:t>
            </w:r>
          </w:p>
        </w:tc>
        <w:tc>
          <w:tcPr>
            <w:tcW w:w="115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  (0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(0.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</w:tr>
      <w:tr w:rsidR="00C86A06" w:rsidRPr="009206C9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(0.1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(0.2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 (0.4)</w:t>
            </w:r>
          </w:p>
        </w:tc>
        <w:tc>
          <w:tcPr>
            <w:tcW w:w="11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S</w:t>
            </w:r>
          </w:p>
        </w:tc>
        <w:tc>
          <w:tcPr>
            <w:tcW w:w="11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S</w:t>
            </w:r>
          </w:p>
        </w:tc>
      </w:tr>
      <w:tr w:rsidR="00C86A06" w:rsidRPr="009206C9" w:rsidTr="00D52CB8">
        <w:trPr>
          <w:trHeight w:val="300"/>
        </w:trPr>
        <w:tc>
          <w:tcPr>
            <w:tcW w:w="297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9206C9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  <w:t>Lymphocytes (10</w:t>
            </w:r>
            <w:r w:rsidRPr="009206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da-DK"/>
              </w:rPr>
              <w:t>9</w:t>
            </w:r>
            <w:r w:rsidRPr="009206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  <w:t xml:space="preserve"> cells/L)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6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 (0.2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  (0.1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 (0.1)</w:t>
            </w:r>
          </w:p>
        </w:tc>
        <w:tc>
          <w:tcPr>
            <w:tcW w:w="115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0.001</w:t>
            </w:r>
          </w:p>
        </w:tc>
        <w:tc>
          <w:tcPr>
            <w:tcW w:w="115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0.001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9206C9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 (0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  (0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 (0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 0.</w:t>
            </w: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1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(0.1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red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 (0.1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red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 (0.1)</w:t>
            </w:r>
          </w:p>
        </w:tc>
        <w:tc>
          <w:tcPr>
            <w:tcW w:w="115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1</w:t>
            </w:r>
          </w:p>
        </w:tc>
        <w:tc>
          <w:tcPr>
            <w:tcW w:w="11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Monocytes</w:t>
            </w:r>
            <w:proofErr w:type="spellEnd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 xml:space="preserve"> (10</w:t>
            </w: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da-DK"/>
              </w:rPr>
              <w:t>9</w:t>
            </w: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cells</w:t>
            </w:r>
            <w:proofErr w:type="spellEnd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/L)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(0.01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3)</w:t>
            </w:r>
          </w:p>
        </w:tc>
        <w:tc>
          <w:tcPr>
            <w:tcW w:w="115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1</w:t>
            </w:r>
          </w:p>
        </w:tc>
        <w:tc>
          <w:tcPr>
            <w:tcW w:w="115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D5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r w:rsidRPr="000D5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(0.0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D5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r w:rsidRPr="000D5B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1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 (0.01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(0.05)</w:t>
            </w:r>
          </w:p>
        </w:tc>
        <w:tc>
          <w:tcPr>
            <w:tcW w:w="11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</w:t>
            </w:r>
          </w:p>
        </w:tc>
        <w:tc>
          <w:tcPr>
            <w:tcW w:w="11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60121" w:rsidTr="00D52CB8">
        <w:trPr>
          <w:trHeight w:val="323"/>
        </w:trPr>
        <w:tc>
          <w:tcPr>
            <w:tcW w:w="297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Platelets</w:t>
            </w:r>
            <w:proofErr w:type="spellEnd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 xml:space="preserve"> (10</w:t>
            </w: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da-DK"/>
              </w:rPr>
              <w:t>9</w:t>
            </w: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cells/L)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 (6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  (11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 (13)</w:t>
            </w:r>
          </w:p>
        </w:tc>
        <w:tc>
          <w:tcPr>
            <w:tcW w:w="115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15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60121" w:rsidTr="00D52CB8">
        <w:trPr>
          <w:trHeight w:val="323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 (1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  (1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 (2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1</w:t>
            </w:r>
          </w:p>
        </w:tc>
      </w:tr>
      <w:tr w:rsidR="00C86A06" w:rsidRPr="00360121" w:rsidTr="00D52CB8">
        <w:trPr>
          <w:trHeight w:val="323"/>
        </w:trPr>
        <w:tc>
          <w:tcPr>
            <w:tcW w:w="297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 (19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  (11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 (11)</w:t>
            </w:r>
          </w:p>
        </w:tc>
        <w:tc>
          <w:tcPr>
            <w:tcW w:w="115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1</w:t>
            </w:r>
          </w:p>
        </w:tc>
        <w:tc>
          <w:tcPr>
            <w:tcW w:w="115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B4240E" w:rsidTr="00D52CB8">
        <w:trPr>
          <w:trHeight w:val="323"/>
        </w:trPr>
        <w:tc>
          <w:tcPr>
            <w:tcW w:w="297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  <w:t>Red blood cells (10</w:t>
            </w: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da-DK"/>
              </w:rPr>
              <w:t>12</w:t>
            </w: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  <w:t>cells/L)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(0.1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red"/>
                <w:lang w:val="en-US"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 (0.1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red"/>
                <w:lang w:val="en-US"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 (0.2)</w:t>
            </w:r>
          </w:p>
        </w:tc>
        <w:tc>
          <w:tcPr>
            <w:tcW w:w="115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15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S</w:t>
            </w:r>
          </w:p>
        </w:tc>
      </w:tr>
      <w:tr w:rsidR="00C86A06" w:rsidRPr="00B4240E" w:rsidTr="00D52CB8">
        <w:trPr>
          <w:trHeight w:val="323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(0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(0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 (0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B4240E" w:rsidTr="00D52CB8">
        <w:trPr>
          <w:trHeight w:val="323"/>
        </w:trPr>
        <w:tc>
          <w:tcPr>
            <w:tcW w:w="297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(0.1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 (0.1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(0.2)</w:t>
            </w:r>
          </w:p>
        </w:tc>
        <w:tc>
          <w:tcPr>
            <w:tcW w:w="11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1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Hemoglobin</w:t>
            </w:r>
            <w:proofErr w:type="spellEnd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 xml:space="preserve"> (g/L)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(0.1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red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  (0.2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red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(0.1)</w:t>
            </w:r>
          </w:p>
        </w:tc>
        <w:tc>
          <w:tcPr>
            <w:tcW w:w="115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15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 (0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  (0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 (0.1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  (0.1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)</w:t>
            </w:r>
          </w:p>
        </w:tc>
        <w:tc>
          <w:tcPr>
            <w:tcW w:w="11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1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Hematocrit</w:t>
            </w:r>
            <w:proofErr w:type="spellEnd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 xml:space="preserve"> (%)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1</w:t>
            </w: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red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 (1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red"/>
                <w:lang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1)</w:t>
            </w:r>
          </w:p>
        </w:tc>
        <w:tc>
          <w:tcPr>
            <w:tcW w:w="115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15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A047F8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 (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S</w:t>
            </w:r>
          </w:p>
        </w:tc>
      </w:tr>
      <w:tr w:rsidR="00C86A06" w:rsidRPr="00A047F8" w:rsidTr="00D52CB8">
        <w:trPr>
          <w:trHeight w:val="315"/>
        </w:trPr>
        <w:tc>
          <w:tcPr>
            <w:tcW w:w="2977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2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C86A06" w:rsidRPr="00A047F8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 (1</w:t>
            </w:r>
            <w:r w:rsidRPr="00A047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 (1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1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86A06" w:rsidRPr="009206C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20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S</w:t>
            </w:r>
          </w:p>
        </w:tc>
      </w:tr>
    </w:tbl>
    <w:p w:rsidR="00C86A06" w:rsidRPr="00360121" w:rsidRDefault="00C86A06" w:rsidP="00C86A06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360121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Hematological 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parameters for preterm animals 6, 12 and 24 hours after </w:t>
      </w:r>
      <w:r w:rsidRPr="00360121">
        <w:rPr>
          <w:rFonts w:ascii="Times New Roman" w:eastAsia="Times New Roman" w:hAnsi="Times New Roman" w:cs="Times New Roman"/>
          <w:color w:val="000000"/>
          <w:lang w:val="en-US" w:eastAsia="da-DK"/>
        </w:rPr>
        <w:t>infus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>ion</w:t>
      </w:r>
      <w:r w:rsidRPr="00360121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with </w:t>
      </w:r>
      <w:r w:rsidRPr="00360121">
        <w:rPr>
          <w:rFonts w:ascii="Times New Roman" w:eastAsia="Times New Roman" w:hAnsi="Times New Roman" w:cs="Times New Roman"/>
          <w:i/>
          <w:color w:val="000000"/>
          <w:lang w:val="en-US" w:eastAsia="da-DK"/>
        </w:rPr>
        <w:t>Staphylococcus epidermidis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(SE) or control saline. SE infused preterm pigs of normal birth weight (SE-NBW) and of low birth weight (SE-FGR) are compared; likewise all saline infused preterm pigs (CON) are compared to all SE infused. </w:t>
      </w:r>
      <w:r w:rsidRPr="00360121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Data presented as means with corresponding standard error, 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>P</w:t>
      </w:r>
      <w:r w:rsidRPr="00360121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values less than 0.1 </w:t>
      </w:r>
      <w:proofErr w:type="gramStart"/>
      <w:r w:rsidRPr="00360121">
        <w:rPr>
          <w:rFonts w:ascii="Times New Roman" w:eastAsia="Times New Roman" w:hAnsi="Times New Roman" w:cs="Times New Roman"/>
          <w:color w:val="000000"/>
          <w:lang w:val="en-US" w:eastAsia="da-DK"/>
        </w:rPr>
        <w:t>are presented</w:t>
      </w:r>
      <w:proofErr w:type="gramEnd"/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and</w:t>
      </w:r>
      <w:r w:rsidRPr="00360121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>P</w:t>
      </w:r>
      <w:r w:rsidRPr="00360121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values less than 0.05 are considered significant. NS: Not significant.</w:t>
      </w:r>
    </w:p>
    <w:p w:rsidR="00C86A06" w:rsidRDefault="00C86A06" w:rsidP="00C86A06">
      <w:pPr>
        <w:spacing w:line="276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C86A06" w:rsidRDefault="00C86A06" w:rsidP="00C86A06">
      <w:pPr>
        <w:spacing w:line="276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C86A06" w:rsidRDefault="00C86A06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br w:type="page"/>
      </w:r>
    </w:p>
    <w:p w:rsidR="00C86A06" w:rsidRPr="00425690" w:rsidRDefault="00C86A06" w:rsidP="00C86A06">
      <w:pPr>
        <w:spacing w:line="276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upplementary t</w:t>
      </w:r>
      <w:r w:rsidRPr="00BA004A">
        <w:rPr>
          <w:rFonts w:ascii="Times New Roman" w:hAnsi="Times New Roman" w:cs="Times New Roman"/>
          <w:b/>
          <w:sz w:val="28"/>
          <w:szCs w:val="28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2</w:t>
      </w:r>
      <w:r w:rsidRPr="00BA004A">
        <w:rPr>
          <w:rFonts w:ascii="Times New Roman" w:hAnsi="Times New Roman" w:cs="Times New Roman"/>
          <w:b/>
          <w:sz w:val="28"/>
          <w:szCs w:val="28"/>
          <w:lang w:val="en-US"/>
        </w:rPr>
        <w:t xml:space="preserve">: Hematological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parameters </w:t>
      </w:r>
      <w:r w:rsidRPr="00BA004A">
        <w:rPr>
          <w:rFonts w:ascii="Times New Roman" w:hAnsi="Times New Roman" w:cs="Times New Roman"/>
          <w:b/>
          <w:sz w:val="28"/>
          <w:szCs w:val="28"/>
          <w:lang w:val="en-US"/>
        </w:rPr>
        <w:t xml:space="preserve">in </w:t>
      </w:r>
      <w:proofErr w:type="spellStart"/>
      <w:r w:rsidRPr="003E35F7">
        <w:rPr>
          <w:rFonts w:ascii="Times New Roman" w:hAnsi="Times New Roman" w:cs="Times New Roman"/>
          <w:b/>
          <w:i/>
          <w:sz w:val="28"/>
          <w:szCs w:val="28"/>
          <w:lang w:val="en-US"/>
        </w:rPr>
        <w:t>Exp</w:t>
      </w:r>
      <w:proofErr w:type="spellEnd"/>
      <w:r w:rsidRPr="003E35F7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3</w:t>
      </w:r>
      <w:r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. </w:t>
      </w:r>
    </w:p>
    <w:tbl>
      <w:tblPr>
        <w:tblpPr w:leftFromText="141" w:rightFromText="141" w:vertAnchor="text" w:tblpY="1"/>
        <w:tblOverlap w:val="never"/>
        <w:tblW w:w="137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276"/>
        <w:gridCol w:w="1878"/>
        <w:gridCol w:w="1878"/>
        <w:gridCol w:w="991"/>
        <w:gridCol w:w="1872"/>
        <w:gridCol w:w="1872"/>
        <w:gridCol w:w="1008"/>
      </w:tblGrid>
      <w:tr w:rsidR="00C86A06" w:rsidRPr="007F252C" w:rsidTr="00D52CB8">
        <w:trPr>
          <w:trHeight w:val="589"/>
        </w:trPr>
        <w:tc>
          <w:tcPr>
            <w:tcW w:w="29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A047F8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C86A06" w:rsidRPr="007F252C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7F2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Day</w:t>
            </w:r>
          </w:p>
        </w:tc>
        <w:tc>
          <w:tcPr>
            <w:tcW w:w="18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Default="00C86A06" w:rsidP="00D52C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F252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BW-CON</w:t>
            </w:r>
          </w:p>
          <w:p w:rsidR="00C86A06" w:rsidRPr="007F252C" w:rsidRDefault="00C86A06" w:rsidP="00D52C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n = 47-54)</w:t>
            </w:r>
          </w:p>
        </w:tc>
        <w:tc>
          <w:tcPr>
            <w:tcW w:w="18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Default="00C86A06" w:rsidP="00D52C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GR</w:t>
            </w:r>
            <w:r w:rsidRPr="007F252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CON</w:t>
            </w:r>
          </w:p>
          <w:p w:rsidR="00C86A06" w:rsidRPr="007F252C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n = 12-14)</w:t>
            </w:r>
          </w:p>
        </w:tc>
        <w:tc>
          <w:tcPr>
            <w:tcW w:w="9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86A06" w:rsidRPr="007F252C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7F252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8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Default="00C86A06" w:rsidP="00D52C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F252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BW-AB</w:t>
            </w:r>
          </w:p>
          <w:p w:rsidR="00C86A06" w:rsidRPr="007F252C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n = 13-19)</w:t>
            </w:r>
          </w:p>
        </w:tc>
        <w:tc>
          <w:tcPr>
            <w:tcW w:w="18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Default="00C86A06" w:rsidP="00D52C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GR</w:t>
            </w:r>
            <w:r w:rsidRPr="007F252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AB</w:t>
            </w:r>
          </w:p>
          <w:p w:rsidR="00C86A06" w:rsidRPr="007F252C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n = 5-7)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86A06" w:rsidRPr="007F252C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7F252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C86A06" w:rsidRPr="00360121" w:rsidTr="00D52CB8">
        <w:trPr>
          <w:trHeight w:val="323"/>
        </w:trPr>
        <w:tc>
          <w:tcPr>
            <w:tcW w:w="2977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7F25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  <w:t xml:space="preserve">Total leucocytes </w:t>
            </w: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(10</w:t>
            </w: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da-DK"/>
              </w:rPr>
              <w:t xml:space="preserve">9 </w:t>
            </w:r>
            <w:proofErr w:type="spellStart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cells</w:t>
            </w:r>
            <w:proofErr w:type="spellEnd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 xml:space="preserve">/L) 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BA004A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BA00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8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(0.1)</w:t>
            </w:r>
          </w:p>
        </w:tc>
        <w:tc>
          <w:tcPr>
            <w:tcW w:w="18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 (0.3)</w:t>
            </w:r>
          </w:p>
        </w:tc>
        <w:tc>
          <w:tcPr>
            <w:tcW w:w="9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7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 (0.1)</w:t>
            </w:r>
          </w:p>
        </w:tc>
        <w:tc>
          <w:tcPr>
            <w:tcW w:w="187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 (0.6)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86A06" w:rsidRPr="00360121" w:rsidTr="00D52CB8">
        <w:trPr>
          <w:trHeight w:val="323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BA004A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BA00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 (0.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 (0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 (0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(0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86A06" w:rsidRPr="00360121" w:rsidTr="00D52CB8">
        <w:trPr>
          <w:trHeight w:val="323"/>
        </w:trPr>
        <w:tc>
          <w:tcPr>
            <w:tcW w:w="297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Pr="00BA004A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BA00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 (0.5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 (0.6)</w:t>
            </w:r>
          </w:p>
        </w:tc>
        <w:tc>
          <w:tcPr>
            <w:tcW w:w="99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(0.3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 (0.8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Lymphocytes</w:t>
            </w:r>
            <w:proofErr w:type="spellEnd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 xml:space="preserve"> (10</w:t>
            </w: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da-DK"/>
              </w:rPr>
              <w:t>9</w:t>
            </w: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cells</w:t>
            </w:r>
            <w:proofErr w:type="spellEnd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/L)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BA004A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BA00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0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1)</w:t>
            </w:r>
          </w:p>
        </w:tc>
        <w:tc>
          <w:tcPr>
            <w:tcW w:w="99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(0.1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(0.2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BA004A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BA00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(0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(0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(0.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(0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Pr="00BA004A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BA00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(0.1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(0.2)</w:t>
            </w:r>
          </w:p>
        </w:tc>
        <w:tc>
          <w:tcPr>
            <w:tcW w:w="99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(0.1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(0.4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Monocytes</w:t>
            </w:r>
            <w:proofErr w:type="spellEnd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 xml:space="preserve"> (10</w:t>
            </w: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da-DK"/>
              </w:rPr>
              <w:t>9</w:t>
            </w: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cells</w:t>
            </w:r>
            <w:proofErr w:type="spellEnd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/L)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BA004A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BA00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(0.01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(0.03)</w:t>
            </w:r>
          </w:p>
        </w:tc>
        <w:tc>
          <w:tcPr>
            <w:tcW w:w="99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0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0.01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BA004A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BA00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0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0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Pr="00BA004A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BA00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02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(0.06)</w:t>
            </w:r>
          </w:p>
        </w:tc>
        <w:tc>
          <w:tcPr>
            <w:tcW w:w="99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1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(0.04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B4240E" w:rsidTr="00D52CB8">
        <w:trPr>
          <w:trHeight w:val="323"/>
        </w:trPr>
        <w:tc>
          <w:tcPr>
            <w:tcW w:w="297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  <w:t>Red blood cells (10</w:t>
            </w: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da-DK"/>
              </w:rPr>
              <w:t>12</w:t>
            </w:r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  <w:t>cells/L)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BA004A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BA00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(0.1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)</w:t>
            </w:r>
          </w:p>
        </w:tc>
        <w:tc>
          <w:tcPr>
            <w:tcW w:w="99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(0.1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(0.3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B4240E" w:rsidTr="00D52CB8">
        <w:trPr>
          <w:trHeight w:val="323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BA004A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BA00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(0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(0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(0.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(0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B4240E" w:rsidTr="00D52CB8">
        <w:trPr>
          <w:trHeight w:val="323"/>
        </w:trPr>
        <w:tc>
          <w:tcPr>
            <w:tcW w:w="297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Pr="00BA004A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BA00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 (0.2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(0.1)</w:t>
            </w:r>
          </w:p>
        </w:tc>
        <w:tc>
          <w:tcPr>
            <w:tcW w:w="99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 (0.1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 (0.2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Hemoglobin</w:t>
            </w:r>
            <w:proofErr w:type="spellEnd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 xml:space="preserve"> (g/L)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BA004A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BA00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 (0.1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 (0.1)</w:t>
            </w:r>
          </w:p>
        </w:tc>
        <w:tc>
          <w:tcPr>
            <w:tcW w:w="99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 (0.1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(0.4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BA004A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BA00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(0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 (0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 (0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 (0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Pr="00BA004A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BA00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(0.1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 (0.2)</w:t>
            </w:r>
          </w:p>
        </w:tc>
        <w:tc>
          <w:tcPr>
            <w:tcW w:w="99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(0.1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 (0.3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360121" w:rsidTr="00D52CB8">
        <w:trPr>
          <w:trHeight w:val="300"/>
        </w:trPr>
        <w:tc>
          <w:tcPr>
            <w:tcW w:w="297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Hematocrit</w:t>
            </w:r>
            <w:proofErr w:type="spellEnd"/>
            <w:r w:rsidRPr="00A04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 xml:space="preserve"> (%)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BA004A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BA00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 (0.5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 (0.7)</w:t>
            </w:r>
          </w:p>
        </w:tc>
        <w:tc>
          <w:tcPr>
            <w:tcW w:w="99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 (0.6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 (2.5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A047F8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BA004A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BA00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 (0.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 (3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 (0.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 (1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A047F8" w:rsidTr="00D52CB8">
        <w:trPr>
          <w:trHeight w:val="315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A047F8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BA004A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BA00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 (0.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 (0.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 (1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55E79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</w:pPr>
            <w:r w:rsidRPr="00255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2C37ED" w:rsidTr="00D52CB8">
        <w:trPr>
          <w:trHeight w:val="323"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6A06" w:rsidRPr="002C37ED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 </w:t>
            </w:r>
            <w:proofErr w:type="spellStart"/>
            <w:r w:rsidRPr="002C37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ells</w:t>
            </w:r>
            <w:proofErr w:type="spellEnd"/>
            <w:r w:rsidRPr="002C37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% of </w:t>
            </w:r>
            <w:proofErr w:type="spellStart"/>
            <w:r w:rsidRPr="002C37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ymphocytes</w:t>
            </w:r>
            <w:proofErr w:type="spellEnd"/>
            <w:r w:rsidRPr="002C37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 (1.5)</w:t>
            </w:r>
          </w:p>
        </w:tc>
        <w:tc>
          <w:tcPr>
            <w:tcW w:w="18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 (2.9)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7 (1.5)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 (3.7)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2C37ED" w:rsidTr="00D52CB8">
        <w:trPr>
          <w:trHeight w:val="323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A06" w:rsidRPr="002C37ED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 (1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4 (2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 (1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 (2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2C37ED" w:rsidTr="00D52CB8">
        <w:trPr>
          <w:trHeight w:val="323"/>
        </w:trPr>
        <w:tc>
          <w:tcPr>
            <w:tcW w:w="297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C86A06" w:rsidRPr="002C37ED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 (1.5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 (2.8)</w:t>
            </w:r>
          </w:p>
        </w:tc>
        <w:tc>
          <w:tcPr>
            <w:tcW w:w="99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4 (2.1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3 (2.9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2C37ED" w:rsidTr="00D52CB8">
        <w:trPr>
          <w:trHeight w:val="300"/>
        </w:trPr>
        <w:tc>
          <w:tcPr>
            <w:tcW w:w="297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6A06" w:rsidRPr="002C37ED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C37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D4+ T cells (% of T cells) 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 (1.0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 (1.3)</w:t>
            </w:r>
          </w:p>
        </w:tc>
        <w:tc>
          <w:tcPr>
            <w:tcW w:w="99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 (1.9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 (3.5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86A06" w:rsidRPr="002C37ED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A06" w:rsidRPr="002C37ED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3 (1.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 (3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 (1.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 (2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86A06" w:rsidRPr="002C37ED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C86A06" w:rsidRPr="002C37ED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 (1.2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 (1.8)</w:t>
            </w:r>
          </w:p>
        </w:tc>
        <w:tc>
          <w:tcPr>
            <w:tcW w:w="99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 (2.5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 (1.1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86A06" w:rsidRPr="002C37ED" w:rsidTr="00D52CB8">
        <w:trPr>
          <w:trHeight w:val="300"/>
        </w:trPr>
        <w:tc>
          <w:tcPr>
            <w:tcW w:w="297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6A06" w:rsidRPr="002C37ED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C37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D8+ T cells (% of T cells)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 (0.6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 (1.1)</w:t>
            </w:r>
          </w:p>
        </w:tc>
        <w:tc>
          <w:tcPr>
            <w:tcW w:w="99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 (1.1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 (1.5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2C37ED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A06" w:rsidRPr="002C37ED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 (0.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 (1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 (0.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 (1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C86A06" w:rsidRPr="002C37ED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C86A06" w:rsidRPr="002C37ED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 (0.6)</w:t>
            </w:r>
          </w:p>
        </w:tc>
        <w:tc>
          <w:tcPr>
            <w:tcW w:w="187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 (1.0)</w:t>
            </w:r>
          </w:p>
        </w:tc>
        <w:tc>
          <w:tcPr>
            <w:tcW w:w="99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 (0.7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 (0.7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86A06" w:rsidRPr="002C37ED" w:rsidTr="00D52CB8">
        <w:trPr>
          <w:trHeight w:val="300"/>
        </w:trPr>
        <w:tc>
          <w:tcPr>
            <w:tcW w:w="2977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6A06" w:rsidRPr="002C37ED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C37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OXP3+ T cells (% of CD+ T cells)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 (0.4)</w:t>
            </w:r>
          </w:p>
        </w:tc>
        <w:tc>
          <w:tcPr>
            <w:tcW w:w="187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 (0.7)</w:t>
            </w:r>
          </w:p>
        </w:tc>
        <w:tc>
          <w:tcPr>
            <w:tcW w:w="99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(0.2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 (0.5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86A06" w:rsidRPr="002C37ED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A06" w:rsidRPr="002C37ED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 (0.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 (1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 (0.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 (0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86A06" w:rsidRPr="002C37ED" w:rsidTr="00D52CB8">
        <w:trPr>
          <w:trHeight w:val="300"/>
        </w:trPr>
        <w:tc>
          <w:tcPr>
            <w:tcW w:w="2977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86A06" w:rsidRPr="002C37ED" w:rsidRDefault="00C86A06" w:rsidP="00D52CB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 (0.3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 (0.5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 (0.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 (0.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C86A06" w:rsidRPr="002C37ED" w:rsidRDefault="00C86A06" w:rsidP="00D52C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C3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</w:tbl>
    <w:p w:rsidR="00C86A06" w:rsidRDefault="00C86A06" w:rsidP="00C86A06">
      <w:pPr>
        <w:spacing w:line="276" w:lineRule="auto"/>
        <w:rPr>
          <w:rFonts w:ascii="Times New Roman" w:eastAsia="Times New Roman" w:hAnsi="Times New Roman" w:cs="Times New Roman"/>
          <w:color w:val="000000"/>
          <w:lang w:val="en-US" w:eastAsia="da-DK"/>
        </w:rPr>
      </w:pPr>
      <w:r w:rsidRPr="00360121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Hematological parameters for preterm 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pigs 5, 7 and 9 days after birth. Animals of normal and low birth weight, not receiving antibiotics (NBW-CON and FGR-CON) </w:t>
      </w:r>
      <w:proofErr w:type="gramStart"/>
      <w:r>
        <w:rPr>
          <w:rFonts w:ascii="Times New Roman" w:eastAsia="Times New Roman" w:hAnsi="Times New Roman" w:cs="Times New Roman"/>
          <w:color w:val="000000"/>
          <w:lang w:val="en-US" w:eastAsia="da-DK"/>
        </w:rPr>
        <w:t>were compared</w:t>
      </w:r>
      <w:proofErr w:type="gramEnd"/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; likewise normal and low birth weight animals receiving antibiotics (NBW-AB and FGR-AB) were compared. </w:t>
      </w:r>
      <w:r w:rsidRPr="00360121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Data presented as means with corresponding standard error, 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>P</w:t>
      </w:r>
      <w:r w:rsidRPr="00360121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values less than 0.1 </w:t>
      </w:r>
      <w:proofErr w:type="gramStart"/>
      <w:r w:rsidRPr="00360121">
        <w:rPr>
          <w:rFonts w:ascii="Times New Roman" w:eastAsia="Times New Roman" w:hAnsi="Times New Roman" w:cs="Times New Roman"/>
          <w:color w:val="000000"/>
          <w:lang w:val="en-US" w:eastAsia="da-DK"/>
        </w:rPr>
        <w:t>are presented</w:t>
      </w:r>
      <w:proofErr w:type="gramEnd"/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and</w:t>
      </w:r>
      <w:r w:rsidRPr="00360121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>P</w:t>
      </w:r>
      <w:r w:rsidRPr="00360121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values less than 0.05 are considered significant. NS: Not significant.</w:t>
      </w:r>
    </w:p>
    <w:p w:rsidR="00C86A06" w:rsidRDefault="00C86A06" w:rsidP="00C86A06">
      <w:pPr>
        <w:spacing w:line="276" w:lineRule="auto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:rsidR="00C86A06" w:rsidRDefault="00C86A06" w:rsidP="00C86A06">
      <w:pPr>
        <w:spacing w:line="276" w:lineRule="auto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:rsidR="00C86A06" w:rsidRDefault="00C86A06" w:rsidP="00C86A06">
      <w:pPr>
        <w:spacing w:line="276" w:lineRule="auto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:rsidR="00C86A06" w:rsidRDefault="00C86A06" w:rsidP="00C86A06">
      <w:pPr>
        <w:spacing w:line="276" w:lineRule="auto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:rsidR="00C86A06" w:rsidRPr="00CA02F9" w:rsidRDefault="00C86A06" w:rsidP="00C86A06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a-DK"/>
        </w:rPr>
        <w:lastRenderedPageBreak/>
        <w:t>Supplemental table 3</w:t>
      </w:r>
      <w:r w:rsidRPr="00CA02F9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a-DK"/>
        </w:rPr>
        <w:t xml:space="preserve">: Gene expression analysis in </w:t>
      </w:r>
      <w:proofErr w:type="spellStart"/>
      <w:r w:rsidRPr="00CA02F9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 w:eastAsia="da-DK"/>
        </w:rPr>
        <w:t>Exp</w:t>
      </w:r>
      <w:proofErr w:type="spellEnd"/>
      <w:r w:rsidRPr="00CA02F9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 w:eastAsia="da-DK"/>
        </w:rPr>
        <w:t xml:space="preserve"> 3</w:t>
      </w:r>
      <w:r w:rsidRPr="00CA02F9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a-DK"/>
        </w:rPr>
        <w:t xml:space="preserve">. </w:t>
      </w:r>
    </w:p>
    <w:tbl>
      <w:tblPr>
        <w:tblW w:w="1292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0"/>
        <w:gridCol w:w="900"/>
        <w:gridCol w:w="1350"/>
        <w:gridCol w:w="1872"/>
        <w:gridCol w:w="1872"/>
        <w:gridCol w:w="1008"/>
        <w:gridCol w:w="1872"/>
        <w:gridCol w:w="1872"/>
        <w:gridCol w:w="1008"/>
      </w:tblGrid>
      <w:tr w:rsidR="00C86A06" w:rsidRPr="003E35F7" w:rsidTr="00D52CB8">
        <w:trPr>
          <w:trHeight w:val="581"/>
        </w:trPr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>Gene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>Day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>Stimulation</w:t>
            </w:r>
          </w:p>
        </w:tc>
        <w:tc>
          <w:tcPr>
            <w:tcW w:w="18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>NBW-CON</w:t>
            </w:r>
          </w:p>
        </w:tc>
        <w:tc>
          <w:tcPr>
            <w:tcW w:w="18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>FGR</w:t>
            </w:r>
            <w:r w:rsidRPr="00D3462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>-CON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>P</w:t>
            </w:r>
          </w:p>
        </w:tc>
        <w:tc>
          <w:tcPr>
            <w:tcW w:w="18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>NBW-AB</w:t>
            </w:r>
          </w:p>
        </w:tc>
        <w:tc>
          <w:tcPr>
            <w:tcW w:w="18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>FGR</w:t>
            </w:r>
            <w:r w:rsidRPr="00D3462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>-AB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>P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 w:val="restart"/>
            <w:tcBorders>
              <w:top w:val="single" w:sz="1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GATA 3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7 (0.01)</w:t>
            </w:r>
          </w:p>
        </w:tc>
        <w:tc>
          <w:tcPr>
            <w:tcW w:w="187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1 (0.01)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 0.05</w:t>
            </w:r>
          </w:p>
        </w:tc>
        <w:tc>
          <w:tcPr>
            <w:tcW w:w="187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6 (0.03)</w:t>
            </w:r>
          </w:p>
        </w:tc>
        <w:tc>
          <w:tcPr>
            <w:tcW w:w="187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2 (0.04)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8 (0.0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3 (0.0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 0.0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6 (0.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3 (0.0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 (0.0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4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7 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 (0.0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90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 (0.01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4 (0.01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 (0.01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7 (0.03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90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TNFA</w:t>
            </w:r>
          </w:p>
        </w:tc>
        <w:tc>
          <w:tcPr>
            <w:tcW w:w="9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3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51 (1.88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35 (1.05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44 (0.09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76 (0.33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90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76 (0.79)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06 (1.11)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65 (0.12)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43 (0.82)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90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96 (0.4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45 (0.6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0.7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90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64 (0.38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45 (0.34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4 (0.34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87 (0.65)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90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IL2</w:t>
            </w:r>
          </w:p>
        </w:tc>
        <w:tc>
          <w:tcPr>
            <w:tcW w:w="9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3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1 (0.07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1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0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 (0.02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4 (0.01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90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 (0.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1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0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 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2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90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9 (0.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1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8 (0.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6 (0.0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90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2 (0.06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1 (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3 (0.03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3 (0.03)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90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IL4</w:t>
            </w:r>
          </w:p>
        </w:tc>
        <w:tc>
          <w:tcPr>
            <w:tcW w:w="9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3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4 (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4 (0.02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33 (0.11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32 (0.05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90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8 (0.0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3 (0.0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31 (0.0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39 (0.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90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4 (0.0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3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6 (0.0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6 (0.0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90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 (0.01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3 (0.01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 (0.02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6 (0.02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 0.05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IL6</w:t>
            </w:r>
          </w:p>
        </w:tc>
        <w:tc>
          <w:tcPr>
            <w:tcW w:w="9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3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15 (2.71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29 (5.14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3 (0.02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6 (0.04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06 (1.2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57 (6.8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(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31 (0.07)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6 (0.09)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§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5 (0.2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75 (0.8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62 (0.3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97 (0.7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7 (0.26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75 (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76 (0.31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88 (0.63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IL12</w:t>
            </w:r>
          </w:p>
        </w:tc>
        <w:tc>
          <w:tcPr>
            <w:tcW w:w="9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3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8 (0.07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4 (0.01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9 (0.03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38 (0.17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 0.05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0.1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2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0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87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7 (0.05)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0.6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8 (0.0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0.0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87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0.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3 (0.0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35 (0.09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48 (0.23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87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0.04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9 (0.07)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IL17</w:t>
            </w:r>
          </w:p>
        </w:tc>
        <w:tc>
          <w:tcPr>
            <w:tcW w:w="9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3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8 (0.12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6 (0.04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87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9 (0.04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6 (0.09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3 (0.1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7 (0.0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87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4 (0.0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84 (0.8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45 (0.1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1 (0.0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87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2 (0.0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9 (0.0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55 (0.14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43 (0.21)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87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0.06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0.08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lastRenderedPageBreak/>
              <w:t>RORA</w:t>
            </w:r>
          </w:p>
        </w:tc>
        <w:tc>
          <w:tcPr>
            <w:tcW w:w="9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3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4 (0.01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3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0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87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2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0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4 (0.02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6 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3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0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87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2 (0.0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2 (0.01)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2 (0.0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4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871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1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0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1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0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 0.05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3 (0.01)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3 (0.01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1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0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1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0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S100A9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4.1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9.7 (14.1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43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25 (0.3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2 (0.4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5.2 (5.25)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2.8 (16.8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§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43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0.51)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§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47 (1.0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.5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2.8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6.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7.3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43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2.4 (7.0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29 (5.5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3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§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.8 (10.5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43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4.3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§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17 (3.06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MPO</w:t>
            </w:r>
          </w:p>
        </w:tc>
        <w:tc>
          <w:tcPr>
            <w:tcW w:w="9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3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1 (0.06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3 (0.01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43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 (0.02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4 (0.02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9 (0.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2 (0.01)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§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43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6 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4 (0.0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3 (0.0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2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43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7 (0.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 (0.0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4 (0.06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3 (0.11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43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 (0.03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4 (0.04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HIF1A</w:t>
            </w:r>
          </w:p>
        </w:tc>
        <w:tc>
          <w:tcPr>
            <w:tcW w:w="9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3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47 (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14 (0.27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43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0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0.29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53 (0.46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36 (0.4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51 (0.48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(§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43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22 (0.3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66 (0.6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55 (0.2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82 (0.7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43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2 (0.2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8 (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52 (0.17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36 (0.44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43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99 (0.15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(§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571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PPARA</w:t>
            </w:r>
          </w:p>
        </w:tc>
        <w:tc>
          <w:tcPr>
            <w:tcW w:w="9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3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9 (0.01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6 (0.02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 0.05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8 (0.01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1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0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 0.05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4 (0.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 0.0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5F656E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2 (0.0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3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D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3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0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3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3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0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D4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3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0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3 (0.01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3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0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4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0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 0.001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PADHA1</w:t>
            </w:r>
          </w:p>
        </w:tc>
        <w:tc>
          <w:tcPr>
            <w:tcW w:w="9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3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0.07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0.05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63 (0.07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74 (0.14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4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48 (0.0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42 (0.0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(§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77 (0.1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18 (0.4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4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37 (0.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41 (0.0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9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33 (0.0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6 (0.0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4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42 (0.05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72 (0.1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 xml:space="preserve"> (§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&lt; 0.05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9 (0.03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8 (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4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PKM</w:t>
            </w:r>
          </w:p>
        </w:tc>
        <w:tc>
          <w:tcPr>
            <w:tcW w:w="9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3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25 (0.57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35 (0.42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06 (0.63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2.91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4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35 (1.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14 (0.8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(§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57 (0.5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89 (1.5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(§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4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.27 (0.5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36 (1.9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97 (0.6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26 (0.8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4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29 (0.5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§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02 (1.62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22 (0.29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24 (0.65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4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TGFB</w:t>
            </w:r>
          </w:p>
        </w:tc>
        <w:tc>
          <w:tcPr>
            <w:tcW w:w="9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3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.95 (1.67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68 (1.84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32 (2.07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4.1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4.64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4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29 (1.7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.31 (2.5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§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.7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3.0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5.1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2.7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4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13 (0.2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35 (0.2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76 (0.3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67 (0.4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4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.16 (0.28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89 (0.29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37 (0.15)</w:t>
            </w:r>
          </w:p>
        </w:tc>
        <w:tc>
          <w:tcPr>
            <w:tcW w:w="18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59 (0.3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(§)</w:t>
            </w:r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4E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D34620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D346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HK1</w:t>
            </w:r>
          </w:p>
        </w:tc>
        <w:tc>
          <w:tcPr>
            <w:tcW w:w="9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3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4 (0.04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4 (0.03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1 (0.03)</w:t>
            </w:r>
          </w:p>
        </w:tc>
        <w:tc>
          <w:tcPr>
            <w:tcW w:w="18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8 (0.11)</w:t>
            </w:r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9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37 (0.09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§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8 (0.0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4 (0.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1 (0.1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67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LP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4 (0.0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6 (0.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3 (0.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7 (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67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  <w:tr w:rsidR="00C86A06" w:rsidRPr="003E35F7" w:rsidTr="00D52CB8">
        <w:trPr>
          <w:trHeight w:val="288"/>
        </w:trPr>
        <w:tc>
          <w:tcPr>
            <w:tcW w:w="117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+LP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0.0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§§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32 (0.0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(§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5 (0.0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§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9 (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Pr="00CB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§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86A06" w:rsidRPr="00CB5424" w:rsidRDefault="00C86A06" w:rsidP="00D52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67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S</w:t>
            </w:r>
          </w:p>
        </w:tc>
      </w:tr>
    </w:tbl>
    <w:p w:rsidR="00C86A06" w:rsidRPr="00D34620" w:rsidRDefault="00C86A06" w:rsidP="00C86A0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462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Gene expressions for preterm pigs 5 and 9 days after birth. Animals of normal and low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birth weight</w:t>
      </w:r>
      <w:r w:rsidRPr="00D3462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, not receiving antibiotics (NBW-CON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FGR</w:t>
      </w:r>
      <w:r w:rsidRPr="00D3462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-CON) </w:t>
      </w:r>
      <w:proofErr w:type="gramStart"/>
      <w:r w:rsidRPr="00D3462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were compared</w:t>
      </w:r>
      <w:proofErr w:type="gramEnd"/>
      <w:r w:rsidRPr="00D3462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; likewise, normal and low bir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</w:t>
      </w:r>
      <w:r w:rsidRPr="00D3462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weight animals receiving antibiotics (NBW-AB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FGR</w:t>
      </w:r>
      <w:r w:rsidRPr="00D3462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-AB) were compared. Gene expressions </w:t>
      </w:r>
      <w:proofErr w:type="gramStart"/>
      <w:r w:rsidRPr="00D3462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are shown</w:t>
      </w:r>
      <w:proofErr w:type="gramEnd"/>
      <w:r w:rsidRPr="00D3462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as mean fold changes with corresponding standard error, before and after stimulation with lipopolysaccharide (LPS). </w:t>
      </w:r>
      <w:r w:rsidRPr="00D34620">
        <w:rPr>
          <w:rFonts w:ascii="Times New Roman" w:hAnsi="Times New Roman" w:cs="Times New Roman"/>
          <w:sz w:val="24"/>
          <w:szCs w:val="24"/>
          <w:lang w:val="en-US"/>
        </w:rPr>
        <w:t>Effect of LPS stimulation within a specific group; (§): 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4620">
        <w:rPr>
          <w:rFonts w:ascii="Times New Roman" w:hAnsi="Times New Roman" w:cs="Times New Roman"/>
          <w:sz w:val="24"/>
          <w:szCs w:val="24"/>
          <w:lang w:val="en-US"/>
        </w:rPr>
        <w:t>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4620">
        <w:rPr>
          <w:rFonts w:ascii="Times New Roman" w:hAnsi="Times New Roman" w:cs="Times New Roman"/>
          <w:sz w:val="24"/>
          <w:szCs w:val="24"/>
          <w:lang w:val="en-US"/>
        </w:rPr>
        <w:t>0.1, §: 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4620">
        <w:rPr>
          <w:rFonts w:ascii="Times New Roman" w:hAnsi="Times New Roman" w:cs="Times New Roman"/>
          <w:sz w:val="24"/>
          <w:szCs w:val="24"/>
          <w:lang w:val="en-US"/>
        </w:rPr>
        <w:t>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4620">
        <w:rPr>
          <w:rFonts w:ascii="Times New Roman" w:hAnsi="Times New Roman" w:cs="Times New Roman"/>
          <w:sz w:val="24"/>
          <w:szCs w:val="24"/>
          <w:lang w:val="en-US"/>
        </w:rPr>
        <w:t>0.05, §§ 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4620">
        <w:rPr>
          <w:rFonts w:ascii="Times New Roman" w:hAnsi="Times New Roman" w:cs="Times New Roman"/>
          <w:sz w:val="24"/>
          <w:szCs w:val="24"/>
          <w:lang w:val="en-US"/>
        </w:rPr>
        <w:t>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4620">
        <w:rPr>
          <w:rFonts w:ascii="Times New Roman" w:hAnsi="Times New Roman" w:cs="Times New Roman"/>
          <w:sz w:val="24"/>
          <w:szCs w:val="24"/>
          <w:lang w:val="en-US"/>
        </w:rPr>
        <w:t>0.01 §§§: 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4620">
        <w:rPr>
          <w:rFonts w:ascii="Times New Roman" w:hAnsi="Times New Roman" w:cs="Times New Roman"/>
          <w:sz w:val="24"/>
          <w:szCs w:val="24"/>
          <w:lang w:val="en-US"/>
        </w:rPr>
        <w:t>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4620">
        <w:rPr>
          <w:rFonts w:ascii="Times New Roman" w:hAnsi="Times New Roman" w:cs="Times New Roman"/>
          <w:sz w:val="24"/>
          <w:szCs w:val="24"/>
          <w:lang w:val="en-US"/>
        </w:rPr>
        <w:t>0.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1. NS: Not significant. </w:t>
      </w:r>
    </w:p>
    <w:p w:rsidR="00C86A06" w:rsidRDefault="00C86A06" w:rsidP="00C86A06">
      <w:pPr>
        <w:spacing w:line="480" w:lineRule="auto"/>
        <w:ind w:firstLine="454"/>
        <w:jc w:val="both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:rsidR="00C86A06" w:rsidRPr="000258B1" w:rsidRDefault="00C86A06" w:rsidP="00C86A06">
      <w:pPr>
        <w:spacing w:line="480" w:lineRule="auto"/>
        <w:ind w:firstLine="45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05036" w:rsidRDefault="00705036"/>
    <w:sectPr w:rsidR="00705036" w:rsidSect="00C86A0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128E28E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9CE423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9932F51"/>
    <w:multiLevelType w:val="hybridMultilevel"/>
    <w:tmpl w:val="1338A454"/>
    <w:lvl w:ilvl="0" w:tplc="49AEEC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color w:val="000000" w:themeColor="text1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A06"/>
    <w:rsid w:val="00065C9F"/>
    <w:rsid w:val="006F2BAA"/>
    <w:rsid w:val="00705036"/>
    <w:rsid w:val="007613DE"/>
    <w:rsid w:val="00835935"/>
    <w:rsid w:val="00860786"/>
    <w:rsid w:val="008A6AC5"/>
    <w:rsid w:val="00A64D45"/>
    <w:rsid w:val="00C46410"/>
    <w:rsid w:val="00C86A06"/>
    <w:rsid w:val="00E94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9D5431-72AB-4804-91B8-8B266B231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A06"/>
  </w:style>
  <w:style w:type="paragraph" w:styleId="Heading1">
    <w:name w:val="heading 1"/>
    <w:basedOn w:val="Normal"/>
    <w:next w:val="Normal"/>
    <w:link w:val="Heading1Char"/>
    <w:uiPriority w:val="9"/>
    <w:qFormat/>
    <w:rsid w:val="00C86A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A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6A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A0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A0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6A0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Bullet">
    <w:name w:val="List Bullet"/>
    <w:basedOn w:val="Normal"/>
    <w:uiPriority w:val="99"/>
    <w:semiHidden/>
    <w:unhideWhenUsed/>
    <w:rsid w:val="00C86A06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C86A06"/>
    <w:pPr>
      <w:numPr>
        <w:numId w:val="2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C86A0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A06"/>
  </w:style>
  <w:style w:type="paragraph" w:styleId="Footer">
    <w:name w:val="footer"/>
    <w:basedOn w:val="Normal"/>
    <w:link w:val="FooterChar"/>
    <w:uiPriority w:val="99"/>
    <w:unhideWhenUsed/>
    <w:rsid w:val="00C86A0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A06"/>
  </w:style>
  <w:style w:type="character" w:styleId="CommentReference">
    <w:name w:val="annotation reference"/>
    <w:basedOn w:val="DefaultParagraphFont"/>
    <w:uiPriority w:val="99"/>
    <w:semiHidden/>
    <w:unhideWhenUsed/>
    <w:rsid w:val="00C86A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6A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6A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A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A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6A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A06"/>
    <w:rPr>
      <w:rFonts w:ascii="Segoe UI" w:hAnsi="Segoe UI" w:cs="Segoe UI"/>
      <w:sz w:val="18"/>
      <w:szCs w:val="18"/>
    </w:rPr>
  </w:style>
  <w:style w:type="paragraph" w:customStyle="1" w:styleId="KUForfatter">
    <w:name w:val="KU Forfatter"/>
    <w:basedOn w:val="Normal"/>
    <w:qFormat/>
    <w:rsid w:val="00C86A06"/>
    <w:pPr>
      <w:framePr w:hSpace="181" w:wrap="around" w:hAnchor="page" w:x="1135" w:yAlign="bottom"/>
      <w:spacing w:before="120" w:after="0" w:line="360" w:lineRule="exact"/>
      <w:ind w:right="284"/>
      <w:suppressOverlap/>
      <w:jc w:val="both"/>
    </w:pPr>
    <w:rPr>
      <w:rFonts w:ascii="Arial" w:eastAsiaTheme="minorEastAsia" w:hAnsi="Arial" w:cs="Arial"/>
      <w:spacing w:val="14"/>
      <w:sz w:val="28"/>
      <w:szCs w:val="40"/>
      <w:lang w:val="en-US"/>
    </w:rPr>
  </w:style>
  <w:style w:type="paragraph" w:styleId="ListParagraph">
    <w:name w:val="List Paragraph"/>
    <w:basedOn w:val="Normal"/>
    <w:uiPriority w:val="34"/>
    <w:qFormat/>
    <w:rsid w:val="00C86A0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86A06"/>
  </w:style>
  <w:style w:type="paragraph" w:styleId="Caption">
    <w:name w:val="caption"/>
    <w:basedOn w:val="Normal"/>
    <w:next w:val="Normal"/>
    <w:uiPriority w:val="35"/>
    <w:unhideWhenUsed/>
    <w:qFormat/>
    <w:rsid w:val="00C86A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C86A0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86A06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C86A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17</Words>
  <Characters>7601</Characters>
  <Application>Microsoft Office Word</Application>
  <DocSecurity>0</DocSecurity>
  <Lines>1085</Lines>
  <Paragraphs>10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8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æk</dc:creator>
  <cp:keywords/>
  <dc:description/>
  <cp:lastModifiedBy>Ole Bæk</cp:lastModifiedBy>
  <cp:revision>2</cp:revision>
  <dcterms:created xsi:type="dcterms:W3CDTF">2020-08-03T07:58:00Z</dcterms:created>
  <dcterms:modified xsi:type="dcterms:W3CDTF">2020-08-03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DocumentDate">
    <vt:lpwstr>43976</vt:lpwstr>
  </property>
  <property fmtid="{D5CDD505-2E9C-101B-9397-08002B2CF9AE}" pid="3" name="SD_IntegrationInfoAdded">
    <vt:bool>true</vt:bool>
  </property>
  <property fmtid="{D5CDD505-2E9C-101B-9397-08002B2CF9AE}" pid="4" name="ContentRemapped">
    <vt:lpwstr>true</vt:lpwstr>
  </property>
</Properties>
</file>